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708"/>
        <w:gridCol w:w="851"/>
        <w:gridCol w:w="709"/>
        <w:gridCol w:w="850"/>
        <w:gridCol w:w="851"/>
        <w:gridCol w:w="1134"/>
        <w:gridCol w:w="850"/>
        <w:gridCol w:w="709"/>
        <w:gridCol w:w="236"/>
      </w:tblGrid>
      <w:tr w:rsidR="00EE68F6" w:rsidRPr="00EE68F6" w14:paraId="2773B6B0" w14:textId="77777777" w:rsidTr="00073C61">
        <w:trPr>
          <w:gridAfter w:val="1"/>
          <w:wAfter w:w="236" w:type="dxa"/>
          <w:trHeight w:val="936"/>
        </w:trPr>
        <w:tc>
          <w:tcPr>
            <w:tcW w:w="8784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80CE7" w14:textId="167EB281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68F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u</w:t>
            </w: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plementary Table.2 </w:t>
            </w:r>
            <w:r w:rsidRPr="00EE68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GHMBP2</w:t>
            </w: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 homozygous mutations classified into SMARD1 and CMT2S</w:t>
            </w:r>
          </w:p>
        </w:tc>
      </w:tr>
      <w:tr w:rsidR="00EE68F6" w:rsidRPr="00EE68F6" w14:paraId="19ABDECB" w14:textId="77777777" w:rsidTr="00EE68F6">
        <w:trPr>
          <w:gridAfter w:val="1"/>
          <w:wAfter w:w="236" w:type="dxa"/>
          <w:trHeight w:val="93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200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5AE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typ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FA4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of Proban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813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t(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B5E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s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80B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nt type(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BFF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MG Classification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6E3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hether is it in </w:t>
            </w:r>
            <w:proofErr w:type="spell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A</w:t>
            </w:r>
            <w:proofErr w:type="spell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like 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ains(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ains 1A and 2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AA0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ether is it in in the last ex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555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(s)</w:t>
            </w:r>
          </w:p>
        </w:tc>
      </w:tr>
      <w:tr w:rsidR="00EE68F6" w:rsidRPr="00EE68F6" w14:paraId="6643B866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C77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rdar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kuz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35611426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298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E45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03C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738G&gt;A 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I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7E4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3DF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1F7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35C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D33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6FC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022EA7A8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071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7FC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07D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1B2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125C&gt;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(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n709Ter 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67C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00C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F1C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87A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179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DFD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1D19FA75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29C5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58EC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385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7B0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611+1G&gt;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C84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90A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50D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5EE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E95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90E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421DB614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118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hammad Saeed, et 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[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D:34794294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41C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46C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530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797dup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ThrfsTer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3FF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82F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9D0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876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87C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BA9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3C905266" w14:textId="77777777" w:rsidTr="00EE68F6">
        <w:trPr>
          <w:gridAfter w:val="1"/>
          <w:wAfter w:w="236" w:type="dxa"/>
          <w:trHeight w:val="62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EEFE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oumya V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drasekharan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3466812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6A4E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0CA9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813B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198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sp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As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A054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8BFB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0C52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8169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6E21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C5A4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</w:tr>
      <w:tr w:rsidR="00EE68F6" w:rsidRPr="00EE68F6" w14:paraId="6830BF21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EF8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ndre Megarbane,et al[PMID:34602496]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7A5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spective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17D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BB2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540G &gt; 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L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4AA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769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E9E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3BB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3AB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00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04CC4003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14A8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5DCD6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E0D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B0C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62G &gt; 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I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1C4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B2A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941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5E5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38F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9A2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</w:tr>
      <w:tr w:rsidR="00EE68F6" w:rsidRPr="00EE68F6" w14:paraId="2B316432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0652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Beatrice Berti,et al[PMID:3384797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4FCC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45C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909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540G &gt; 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L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661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6E0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997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80C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8F7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547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3C44D2E6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904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ndrea Cortese,et al[PMID:3182700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E3E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spective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4B1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74A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325A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Tyr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C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BBD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A47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3B6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824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EAC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216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55007C62" w14:textId="77777777" w:rsidTr="00EE68F6">
        <w:trPr>
          <w:gridAfter w:val="1"/>
          <w:wAfter w:w="236" w:type="dxa"/>
          <w:trHeight w:val="62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90E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jdeh</w:t>
            </w:r>
            <w:proofErr w:type="spell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abibi </w:t>
            </w:r>
            <w:proofErr w:type="spell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oham</w:t>
            </w:r>
            <w:proofErr w:type="spell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et 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[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D:31073488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D57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377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502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57–1G &gt;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077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66A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0F5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F05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05B7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31C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2F1C88C2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9F8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oung A Kim, et 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[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D:30863264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F04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26D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BA2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273C&gt;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C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59C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92F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C52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7F4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473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392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491552D3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354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edro J Tomaselli,et al[PMID:30385095]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6EA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4EB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753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325A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Tyr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C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713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0C7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27F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114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A31C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713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692C37C1" w14:textId="77777777" w:rsidTr="00EE68F6">
        <w:trPr>
          <w:gridAfter w:val="1"/>
          <w:wAfter w:w="236" w:type="dxa"/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74EA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0587E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CA1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B8E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759A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Tyr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0C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935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627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7F9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F15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30D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F4AF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</w:tr>
      <w:tr w:rsidR="00EE68F6" w:rsidRPr="00EE68F6" w14:paraId="525C2A2B" w14:textId="77777777" w:rsidTr="00EE68F6">
        <w:trPr>
          <w:gridAfter w:val="1"/>
          <w:wAfter w:w="236" w:type="dxa"/>
          <w:trHeight w:val="55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3C65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kesh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gappa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27570397]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190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F89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2F0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958C&gt;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Ter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745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020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7B6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C74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E24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8E1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</w:tr>
      <w:tr w:rsidR="00EE68F6" w:rsidRPr="00EE68F6" w14:paraId="40C9A07F" w14:textId="77777777" w:rsidTr="00EE68F6">
        <w:trPr>
          <w:trHeight w:val="46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AA776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72CA9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94496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8E544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3314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43C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92E5E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966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AC77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A043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75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68F6" w:rsidRPr="00EE68F6" w14:paraId="5932EB8B" w14:textId="77777777" w:rsidTr="00EE68F6">
        <w:trPr>
          <w:trHeight w:val="384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F0FB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9ADD3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E5E2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EEA97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A7653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3553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CB5E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19D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837A7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BE6B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880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39A85869" w14:textId="77777777" w:rsidTr="00EE68F6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3138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2032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D85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AF1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958C&gt;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9F8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26D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827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E01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38B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332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0BC257A0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26C8392D" w14:textId="77777777" w:rsidTr="00EE68F6">
        <w:trPr>
          <w:trHeight w:val="324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925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isteen</w:t>
            </w:r>
            <w:proofErr w:type="spell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ane</w:t>
            </w:r>
            <w:proofErr w:type="spell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J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durupillay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27450922]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86B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116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0D4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T&gt;C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Met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?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68D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9FD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2ED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C49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C02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9C4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2F59E58E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653DCC1F" w14:textId="77777777" w:rsidTr="00EE68F6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63CDA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9584E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D6B65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F15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861C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Ser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Ar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3C7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B0D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F04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111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1FA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A657A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  <w:hideMark/>
          </w:tcPr>
          <w:p w14:paraId="7183B82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0C73B2EA" w14:textId="77777777" w:rsidTr="00EE68F6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CB494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85A25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291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180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449+1G&gt;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6E6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804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4824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966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816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EF92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  <w:tc>
          <w:tcPr>
            <w:tcW w:w="236" w:type="dxa"/>
            <w:vAlign w:val="center"/>
            <w:hideMark/>
          </w:tcPr>
          <w:p w14:paraId="183A3799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47211AE9" w14:textId="77777777" w:rsidTr="00EE68F6">
        <w:trPr>
          <w:trHeight w:val="62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75A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ustin D 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gner[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ID:2629860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504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8DB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577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601_2604del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y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8ProfsTer1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295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64D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1A15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1A0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C0A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9F2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  <w:tc>
          <w:tcPr>
            <w:tcW w:w="236" w:type="dxa"/>
            <w:vAlign w:val="center"/>
            <w:hideMark/>
          </w:tcPr>
          <w:p w14:paraId="57FAAF3A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2943466A" w14:textId="77777777" w:rsidTr="00EE68F6">
        <w:trPr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4A7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823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510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D22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968_2980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(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990_994de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4D7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3DD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ra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839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440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600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5E1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  <w:tc>
          <w:tcPr>
            <w:tcW w:w="236" w:type="dxa"/>
            <w:vAlign w:val="center"/>
            <w:hideMark/>
          </w:tcPr>
          <w:p w14:paraId="0EA34964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68649F59" w14:textId="77777777" w:rsidTr="00EE68F6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F1161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EA4CEB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D34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00A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813C&gt;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5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6A9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5E8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217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93D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63E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F1E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T2S</w:t>
            </w:r>
          </w:p>
        </w:tc>
        <w:tc>
          <w:tcPr>
            <w:tcW w:w="236" w:type="dxa"/>
            <w:vAlign w:val="center"/>
            <w:hideMark/>
          </w:tcPr>
          <w:p w14:paraId="157FF19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3D5BB074" w14:textId="77777777" w:rsidTr="00EE68F6">
        <w:trPr>
          <w:trHeight w:val="3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039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ziz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id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23560007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345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8C8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D7B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c.455T&gt;C(p.Leu152Pr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315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F17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CE8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CD4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44D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6F8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1B87A1E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04708A71" w14:textId="77777777" w:rsidTr="00EE68F6">
        <w:trPr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243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Maria Eckart,et al[PMID:22157136]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1B4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spective stud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5F5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5E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611+1G&gt;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F16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505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BAC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561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208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684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03919E3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0A6853BE" w14:textId="77777777" w:rsidTr="00EE68F6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7BC353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0142C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E7C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46B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738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I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6FC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7BE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95B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AC8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68D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04D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459F46B4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69775A60" w14:textId="77777777" w:rsidTr="00EE68F6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614629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D7E3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FBD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190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638A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Ar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3A8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BD2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944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4A9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7FE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ED8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301D273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204E89B1" w14:textId="77777777" w:rsidTr="00EE68F6">
        <w:trPr>
          <w:trHeight w:val="62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017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Maria F Messina,et al[PMID:22099258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53D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7E3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2FD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784+1G&gt;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7255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AF0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AEB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1A4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96E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84A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ypical SMARD1</w:t>
            </w:r>
          </w:p>
        </w:tc>
        <w:tc>
          <w:tcPr>
            <w:tcW w:w="236" w:type="dxa"/>
            <w:vAlign w:val="center"/>
            <w:hideMark/>
          </w:tcPr>
          <w:p w14:paraId="251E8E87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18A123BF" w14:textId="77777777" w:rsidTr="00EE68F6">
        <w:trPr>
          <w:trHeight w:val="62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0B1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bdulaziz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Saman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2019726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54C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583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1C9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958C&gt;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20C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59A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A88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E76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781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BE6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7EE7AB3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7C8B33E7" w14:textId="77777777" w:rsidTr="00EE68F6">
        <w:trPr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0F1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lberto Giannini,et al[PMID:1696448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6BE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68B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031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388C&gt;T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rg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2AF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AE0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219A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782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466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069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45C047B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4E335AEE" w14:textId="77777777" w:rsidTr="00EE68F6">
        <w:trPr>
          <w:trHeight w:val="312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269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Ulf P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enther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1529023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D656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BAE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22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107C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Phe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Leu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B1E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24A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4CA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129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F5D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CBF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1E4EC04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58E2B530" w14:textId="77777777" w:rsidTr="00EE68F6">
        <w:trPr>
          <w:trHeight w:val="31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2EF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atja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hmann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14681881]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465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spective stud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7F0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BF3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488C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B2C6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298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369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7C0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9A4C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2714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72AFAF3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6A9F5FB2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4DE05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A4EEC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365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A75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14del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SerfsTer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1C8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41A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EB9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757E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B35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792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4944ACA0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03A146D0" w14:textId="77777777" w:rsidTr="00EE68F6">
        <w:trPr>
          <w:trHeight w:val="62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72D3E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FF8DD9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8E1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3B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983delAAGA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AsnfsTer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ACE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780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A6E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3B3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844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3C5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104D617A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187321C2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264399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FC1A9A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4D8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133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540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</w:t>
            </w: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L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395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B11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6FAA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E2C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DD6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162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4D8F95D0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73E9AD46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E2D71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631987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070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F0E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738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I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8009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CB5D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F06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0CC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65E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8A0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34928449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423F66DB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93E94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D2A03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24E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BF7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638A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Ar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C9F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CAA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1C3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42E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FC6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7BA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0EED576B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215EFEA7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59C83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63761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7524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92B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488C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Cy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482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FFB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557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A5F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E83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C29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5EDB6282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2286F756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5C15F2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C2D77A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591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4F5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707T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204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512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488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FFD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EB4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7BD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73A52B9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031CA246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CB54DE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838C15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1EDC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BCB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000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L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636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B66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09B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084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1CA8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077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08461191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425B9E4A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8A0C8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10751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95B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EEC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784+1G&gt;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768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AC2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39F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05E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4F7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06B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798A1BDB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3D17C7DB" w14:textId="77777777" w:rsidTr="00EE68F6">
        <w:trPr>
          <w:trHeight w:val="31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4EEE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 </w:t>
            </w:r>
            <w:proofErr w:type="spellStart"/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hmann,et</w:t>
            </w:r>
            <w:proofErr w:type="spellEnd"/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[PMID:11528396]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D65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re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348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E02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540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Gl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Ly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0C5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EC0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C03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219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0BC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73A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790B2F05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6F49E96A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AEBE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90AD5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684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DF3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638A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His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Arg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4BA5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628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E29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4C8A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1EE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61E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14507FF7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1E18D190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C7AAD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AF95F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5FA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044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1738G&gt;A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Val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Ile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506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2BBB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7F5F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4292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937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E71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7B0C334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70809E20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C4AF8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4D4C5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911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CFA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707T&gt;G(</w:t>
            </w:r>
            <w:proofErr w:type="gramStart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Leu</w:t>
            </w:r>
            <w:proofErr w:type="gramEnd"/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Te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92B5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F23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CDE4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A09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5E8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3830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223F4682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68F6" w:rsidRPr="00EE68F6" w14:paraId="7C6BFA91" w14:textId="77777777" w:rsidTr="00EE68F6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F149C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65633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BED6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0F8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2784+1G&gt;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7F13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B047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l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E6C5C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D3B9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32ED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9C51" w14:textId="77777777" w:rsidR="00EE68F6" w:rsidRPr="00EE68F6" w:rsidRDefault="00EE68F6" w:rsidP="00EE68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68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RD1</w:t>
            </w:r>
          </w:p>
        </w:tc>
        <w:tc>
          <w:tcPr>
            <w:tcW w:w="236" w:type="dxa"/>
            <w:vAlign w:val="center"/>
            <w:hideMark/>
          </w:tcPr>
          <w:p w14:paraId="0A29B0B0" w14:textId="77777777" w:rsidR="00EE68F6" w:rsidRPr="00EE68F6" w:rsidRDefault="00EE68F6" w:rsidP="00EE68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5CF4723" w14:textId="77777777" w:rsidR="00E80177" w:rsidRDefault="00E80177"/>
    <w:sectPr w:rsidR="00E80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177"/>
    <w:rsid w:val="00E80177"/>
    <w:rsid w:val="00EE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3053"/>
  <w15:chartTrackingRefBased/>
  <w15:docId w15:val="{A39F4D7F-13E9-4690-AD84-291ECFF5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远</dc:creator>
  <cp:keywords/>
  <dc:description/>
  <cp:lastModifiedBy>田 远</cp:lastModifiedBy>
  <cp:revision>2</cp:revision>
  <dcterms:created xsi:type="dcterms:W3CDTF">2023-04-30T12:52:00Z</dcterms:created>
  <dcterms:modified xsi:type="dcterms:W3CDTF">2023-04-30T12:57:00Z</dcterms:modified>
</cp:coreProperties>
</file>